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027" w:rsidRDefault="006D5027" w:rsidP="006D5027">
      <w:pPr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Table S-2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Coefficients for random effect variables (Nakhon Si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ammara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6D5027" w:rsidRDefault="006D5027" w:rsidP="006D5027"/>
    <w:p w:rsidR="006D5027" w:rsidRDefault="006D5027" w:rsidP="006D5027"/>
    <w:tbl>
      <w:tblPr>
        <w:tblW w:w="8100" w:type="dxa"/>
        <w:tblInd w:w="5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00"/>
        <w:gridCol w:w="3300"/>
      </w:tblGrid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900" w:firstLine="90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$code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</w:pPr>
            <w:r>
              <w:t>(Intercept)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983327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21938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87459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95075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00520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0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40759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1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63681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1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2396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1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391184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1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36516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1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535239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1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8292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1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66168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2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16443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2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23621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12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44521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2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79132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2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3939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2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821046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2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41304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2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399295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3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349721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3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57586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3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36463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3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3317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3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44891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4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788210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4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07375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4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8300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8004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4206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4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97792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4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013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40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82771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41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279377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41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93744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41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34599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5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13570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5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824933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5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809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5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189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5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44692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04311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44571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63609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99121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046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75807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1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610090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1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2460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1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75161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61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2181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65774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91051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40107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81073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73859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11339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2622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0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75789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0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50405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71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52044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80071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65177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61960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8032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36875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25778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7097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11200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0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13840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1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46739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1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27612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81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51129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9448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951541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30594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12907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4910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5106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78150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0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1533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0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918100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1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8673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1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68899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1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976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091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96467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0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367754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0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97662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0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8676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1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3519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1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70515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1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58562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1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5108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1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12028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8011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21370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1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74970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02730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83335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48591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48455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10296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88357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0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8330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0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77220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1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5016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1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692727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1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4276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1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5466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1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26501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1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70618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1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43508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1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4455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21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17212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3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5564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3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8472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3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59561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3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23481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3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21328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4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37554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4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62524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4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53324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4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89591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4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6081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4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83098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4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9737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40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68322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80140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06601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5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63626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5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92093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51183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66936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597744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61536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618975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19373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0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42678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0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4744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0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7560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1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5474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61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156673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7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991523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7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965096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7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52873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7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00395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8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72223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8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01879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8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6643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9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707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9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276619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9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506915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9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13217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90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06992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190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53766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0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742644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0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880923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0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49506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0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239100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1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72818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8021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64635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1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63663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1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2735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2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1946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2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224185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2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05724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30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1623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30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943604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30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04107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230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20563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Year_Season</w:t>
            </w:r>
            <w:proofErr w:type="spellEnd"/>
          </w:p>
        </w:tc>
        <w:tc>
          <w:tcPr>
            <w:tcW w:w="3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r>
              <w:rPr>
                <w:rFonts w:ascii="Calibri" w:eastAsia="Calibri" w:hAnsi="Calibri" w:cs="Calibri"/>
                <w:sz w:val="24"/>
                <w:szCs w:val="24"/>
              </w:rPr>
              <w:t>(Intercept)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5_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48497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5_N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281449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6_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412708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6_N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18342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7_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184434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7_N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329581</w:t>
            </w: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</w:p>
        </w:tc>
      </w:tr>
      <w:tr w:rsidR="006D5027" w:rsidTr="0054549D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5027" w:rsidRDefault="006D5027" w:rsidP="0054549D">
            <w:pPr>
              <w:widowControl w:val="0"/>
              <w:spacing w:line="240" w:lineRule="auto"/>
              <w:ind w:left="180"/>
            </w:pPr>
          </w:p>
        </w:tc>
      </w:tr>
    </w:tbl>
    <w:p w:rsidR="006D5027" w:rsidRDefault="006D5027" w:rsidP="006D5027"/>
    <w:p w:rsidR="006D5027" w:rsidRDefault="006D5027" w:rsidP="006D5027"/>
    <w:p w:rsidR="006D5027" w:rsidRDefault="006D5027" w:rsidP="006D5027"/>
    <w:p w:rsidR="006D5027" w:rsidRDefault="006D5027" w:rsidP="006D5027">
      <w:r>
        <w:tab/>
      </w:r>
    </w:p>
    <w:p w:rsidR="00253DDA" w:rsidRDefault="00253DDA"/>
    <w:sectPr w:rsidR="00253DDA" w:rsidSect="00D633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027"/>
    <w:rsid w:val="00020FA3"/>
    <w:rsid w:val="001F6DE0"/>
    <w:rsid w:val="00235715"/>
    <w:rsid w:val="00253DDA"/>
    <w:rsid w:val="002C0789"/>
    <w:rsid w:val="00313FEC"/>
    <w:rsid w:val="003A6B31"/>
    <w:rsid w:val="00466FCE"/>
    <w:rsid w:val="004974CE"/>
    <w:rsid w:val="004E1132"/>
    <w:rsid w:val="006C61AB"/>
    <w:rsid w:val="006D01DB"/>
    <w:rsid w:val="006D5027"/>
    <w:rsid w:val="007075DB"/>
    <w:rsid w:val="009272C1"/>
    <w:rsid w:val="00B12BC8"/>
    <w:rsid w:val="00B75620"/>
    <w:rsid w:val="00BC70FD"/>
    <w:rsid w:val="00BF5240"/>
    <w:rsid w:val="00C666BC"/>
    <w:rsid w:val="00C931AB"/>
    <w:rsid w:val="00D626B4"/>
    <w:rsid w:val="00D633EB"/>
    <w:rsid w:val="00D667D2"/>
    <w:rsid w:val="00DA48A3"/>
    <w:rsid w:val="00DB2862"/>
    <w:rsid w:val="00DC5E26"/>
    <w:rsid w:val="00F4307E"/>
    <w:rsid w:val="00FB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01E3FD-C9A6-6244-A2F2-6043A5A44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my-MM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5027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t Su Yin</dc:creator>
  <cp:keywords/>
  <dc:description/>
  <cp:lastModifiedBy>Myat Su Yin</cp:lastModifiedBy>
  <cp:revision>1</cp:revision>
  <dcterms:created xsi:type="dcterms:W3CDTF">2021-02-01T13:05:00Z</dcterms:created>
  <dcterms:modified xsi:type="dcterms:W3CDTF">2021-02-01T13:07:00Z</dcterms:modified>
</cp:coreProperties>
</file>